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AF0A1" w14:textId="590FCDA1" w:rsidR="00197F22" w:rsidRDefault="001C7F47" w:rsidP="00E104AF">
      <w:r>
        <w:t xml:space="preserve">Supplemental </w:t>
      </w:r>
      <w:r w:rsidR="00F20CC1">
        <w:t>Table.</w:t>
      </w:r>
    </w:p>
    <w:tbl>
      <w:tblPr>
        <w:tblStyle w:val="11"/>
        <w:tblW w:w="14967" w:type="dxa"/>
        <w:tblInd w:w="-10" w:type="dxa"/>
        <w:tblLook w:val="04A0" w:firstRow="1" w:lastRow="0" w:firstColumn="1" w:lastColumn="0" w:noHBand="0" w:noVBand="1"/>
      </w:tblPr>
      <w:tblGrid>
        <w:gridCol w:w="4619"/>
        <w:gridCol w:w="2835"/>
        <w:gridCol w:w="142"/>
        <w:gridCol w:w="2977"/>
        <w:gridCol w:w="2977"/>
        <w:gridCol w:w="1417"/>
      </w:tblGrid>
      <w:tr w:rsidR="00F20CC1" w14:paraId="1C8EFF2E" w14:textId="77777777" w:rsidTr="00F27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8" w:space="0" w:color="000000"/>
              <w:left w:val="single" w:sz="8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1EC0622" w14:textId="77777777" w:rsidR="00F20CC1" w:rsidRDefault="00F20CC1" w:rsidP="00774CD5"/>
        </w:tc>
        <w:tc>
          <w:tcPr>
            <w:tcW w:w="2835" w:type="dxa"/>
            <w:tcBorders>
              <w:top w:val="single" w:sz="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6B4225E" w14:textId="77777777" w:rsidR="00F20CC1" w:rsidRDefault="00F20CC1" w:rsidP="00774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13" w:type="dxa"/>
            <w:gridSpan w:val="4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/>
            </w:tcBorders>
            <w:vAlign w:val="center"/>
          </w:tcPr>
          <w:p w14:paraId="179725BA" w14:textId="6E2F9825" w:rsidR="00F20CC1" w:rsidRPr="00A001B1" w:rsidRDefault="00F20CC1" w:rsidP="00774C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001B1">
              <w:rPr>
                <w:rFonts w:hint="eastAsia"/>
                <w:b w:val="0"/>
                <w:bCs w:val="0"/>
              </w:rPr>
              <w:t>T</w:t>
            </w:r>
            <w:r w:rsidRPr="00A001B1">
              <w:rPr>
                <w:b w:val="0"/>
                <w:bCs w:val="0"/>
              </w:rPr>
              <w:t>otal</w:t>
            </w:r>
            <w:r w:rsidR="001C7F47">
              <w:rPr>
                <w:b w:val="0"/>
                <w:bCs w:val="0"/>
              </w:rPr>
              <w:t xml:space="preserve"> </w:t>
            </w:r>
            <w:r w:rsidRPr="00A001B1">
              <w:rPr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n</w:t>
            </w:r>
            <w:r w:rsidRPr="00A001B1">
              <w:rPr>
                <w:b w:val="0"/>
                <w:bCs w:val="0"/>
              </w:rPr>
              <w:t>=</w:t>
            </w:r>
            <w:r>
              <w:rPr>
                <w:rFonts w:hint="eastAsia"/>
                <w:b w:val="0"/>
                <w:bCs w:val="0"/>
              </w:rPr>
              <w:t>1</w:t>
            </w:r>
            <w:r w:rsidR="001C7F47">
              <w:rPr>
                <w:b w:val="0"/>
                <w:bCs w:val="0"/>
              </w:rPr>
              <w:t>93</w:t>
            </w:r>
            <w:r w:rsidRPr="00A001B1">
              <w:rPr>
                <w:b w:val="0"/>
                <w:bCs w:val="0"/>
              </w:rPr>
              <w:t>)</w:t>
            </w:r>
          </w:p>
        </w:tc>
      </w:tr>
      <w:tr w:rsidR="00F20CC1" w14:paraId="130B6375" w14:textId="77777777" w:rsidTr="00F27A2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8" w:space="0" w:color="FFFFFF" w:themeColor="background1"/>
              <w:left w:val="single" w:sz="8" w:space="0" w:color="FFFFFF"/>
              <w:bottom w:val="single" w:sz="8" w:space="0" w:color="auto"/>
              <w:right w:val="single" w:sz="8" w:space="0" w:color="FFFFFF" w:themeColor="background1"/>
            </w:tcBorders>
          </w:tcPr>
          <w:p w14:paraId="34E03A70" w14:textId="77777777" w:rsidR="00F20CC1" w:rsidRPr="001557F5" w:rsidRDefault="00F20CC1" w:rsidP="00774CD5">
            <w:pPr>
              <w:rPr>
                <w:b w:val="0"/>
                <w:bCs w:val="0"/>
              </w:rPr>
            </w:pPr>
            <w:r w:rsidRPr="005A7B26">
              <w:rPr>
                <w:rFonts w:hint="eastAsia"/>
                <w:b w:val="0"/>
                <w:bCs w:val="0"/>
              </w:rPr>
              <w:t>C</w:t>
            </w:r>
            <w:r w:rsidRPr="005A7B26">
              <w:rPr>
                <w:b w:val="0"/>
                <w:bCs w:val="0"/>
              </w:rPr>
              <w:t>haracteristics</w:t>
            </w:r>
          </w:p>
        </w:tc>
        <w:tc>
          <w:tcPr>
            <w:tcW w:w="2977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92EB368" w14:textId="32492946" w:rsidR="00F20CC1" w:rsidRDefault="00F20CC1" w:rsidP="007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verall (n=1</w:t>
            </w:r>
            <w:r w:rsidR="001C7F47">
              <w:t>93</w:t>
            </w:r>
            <w:r>
              <w:t>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FA552A8" w14:textId="4DC294AD" w:rsidR="00F20CC1" w:rsidRDefault="00F20CC1" w:rsidP="007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</w:t>
            </w:r>
            <w:r>
              <w:rPr>
                <w:rFonts w:hint="eastAsia"/>
              </w:rPr>
              <w:t>7</w:t>
            </w:r>
            <w:r>
              <w:t>0 years (n=1</w:t>
            </w:r>
            <w:r w:rsidR="001C7F47">
              <w:t>31</w:t>
            </w:r>
            <w:r>
              <w:t>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460C182" w14:textId="456A8D5D" w:rsidR="00F20CC1" w:rsidRDefault="00396C99" w:rsidP="007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C99">
              <w:rPr>
                <w:rFonts w:ascii="ＭＳ 明朝" w:eastAsia="ＭＳ 明朝" w:hAnsi="ＭＳ 明朝" w:cs="ＭＳ 明朝" w:hint="eastAsia"/>
              </w:rPr>
              <w:t>≧</w:t>
            </w:r>
            <w:r w:rsidR="00F20CC1">
              <w:t>70 years (n=</w:t>
            </w:r>
            <w:r w:rsidR="001C7F47">
              <w:t>62</w:t>
            </w:r>
            <w:r w:rsidR="00F20CC1"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/>
            </w:tcBorders>
          </w:tcPr>
          <w:p w14:paraId="3EEC8732" w14:textId="77777777" w:rsidR="00F20CC1" w:rsidRDefault="00F20CC1" w:rsidP="00774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F20CC1" w14:paraId="66620445" w14:textId="77777777" w:rsidTr="000666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</w:tcPr>
          <w:p w14:paraId="3A882E3B" w14:textId="77777777" w:rsidR="001C7F47" w:rsidRPr="00066646" w:rsidRDefault="001C7F47" w:rsidP="00F20CC1">
            <w:pPr>
              <w:rPr>
                <w:b w:val="0"/>
                <w:bCs w:val="0"/>
              </w:rPr>
            </w:pPr>
            <w:r w:rsidRPr="00066646">
              <w:rPr>
                <w:rFonts w:hint="eastAsia"/>
                <w:b w:val="0"/>
                <w:bCs w:val="0"/>
              </w:rPr>
              <w:t>I</w:t>
            </w:r>
            <w:r w:rsidRPr="00066646">
              <w:rPr>
                <w:b w:val="0"/>
                <w:bCs w:val="0"/>
              </w:rPr>
              <w:t xml:space="preserve">ntraoperative conversion from MV repair </w:t>
            </w:r>
          </w:p>
          <w:p w14:paraId="36F32E43" w14:textId="32768067" w:rsidR="00F20CC1" w:rsidRPr="00066646" w:rsidRDefault="001C7F47" w:rsidP="00066646">
            <w:pPr>
              <w:rPr>
                <w:rFonts w:hint="eastAsia"/>
              </w:rPr>
            </w:pPr>
            <w:r w:rsidRPr="00066646">
              <w:rPr>
                <w:b w:val="0"/>
                <w:bCs w:val="0"/>
              </w:rPr>
              <w:t>to MV replacement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vAlign w:val="center"/>
          </w:tcPr>
          <w:p w14:paraId="2A428101" w14:textId="4D6B12DC" w:rsidR="00F20CC1" w:rsidRDefault="001C7F47" w:rsidP="00066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7</w:t>
            </w:r>
            <w:r w:rsidR="00066646">
              <w:t>(8.8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vAlign w:val="center"/>
          </w:tcPr>
          <w:p w14:paraId="545BD3D6" w14:textId="1DBBCFA2" w:rsidR="00F20CC1" w:rsidRDefault="001C7F47" w:rsidP="00066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0</w:t>
            </w:r>
            <w:r w:rsidR="00066646">
              <w:t>(7.6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  <w:vAlign w:val="center"/>
          </w:tcPr>
          <w:p w14:paraId="61DA95BA" w14:textId="2A7CBBE7" w:rsidR="00F20CC1" w:rsidRDefault="001C7F47" w:rsidP="00066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 w:rsidR="00066646">
              <w:t>(11.3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/>
              <w:right w:val="single" w:sz="8" w:space="0" w:color="FFFFFF"/>
            </w:tcBorders>
            <w:vAlign w:val="center"/>
          </w:tcPr>
          <w:p w14:paraId="19AEEA5F" w14:textId="69D2C1E1" w:rsidR="00F20CC1" w:rsidRDefault="005C08C1" w:rsidP="000666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</w:t>
            </w:r>
            <w:r w:rsidR="001C7F47">
              <w:t>403</w:t>
            </w:r>
          </w:p>
        </w:tc>
      </w:tr>
      <w:tr w:rsidR="00011004" w14:paraId="64395FA3" w14:textId="77777777" w:rsidTr="00F27A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</w:tcPr>
          <w:p w14:paraId="594AA906" w14:textId="4AFF0653" w:rsidR="00011004" w:rsidRPr="00C86234" w:rsidRDefault="00011004" w:rsidP="00066646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204342D8" w14:textId="7EF11B53" w:rsidR="00011004" w:rsidRDefault="00011004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4F680F04" w14:textId="0AAD5BBA" w:rsidR="00011004" w:rsidRDefault="00011004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6614EF48" w14:textId="255F5D19" w:rsidR="00011004" w:rsidRDefault="00011004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/>
            </w:tcBorders>
          </w:tcPr>
          <w:p w14:paraId="4C2C8D66" w14:textId="2C50E602" w:rsidR="00011004" w:rsidRPr="004A778D" w:rsidRDefault="00011004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011004" w14:paraId="30AA6D1D" w14:textId="77777777" w:rsidTr="00F27A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 w:themeColor="background1"/>
            </w:tcBorders>
          </w:tcPr>
          <w:p w14:paraId="0816EB67" w14:textId="259D7A08" w:rsidR="00011004" w:rsidRPr="00C86234" w:rsidRDefault="00066646" w:rsidP="00066646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M</w:t>
            </w:r>
            <w:r>
              <w:rPr>
                <w:b w:val="0"/>
                <w:bCs w:val="0"/>
              </w:rPr>
              <w:t>V repair rate, %</w:t>
            </w:r>
          </w:p>
        </w:tc>
        <w:tc>
          <w:tcPr>
            <w:tcW w:w="2977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72517334" w14:textId="087186D9" w:rsidR="00011004" w:rsidRDefault="00066646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1.2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39BD9936" w14:textId="78F0D584" w:rsidR="00011004" w:rsidRDefault="00066646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2.4</w:t>
            </w: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39AB8841" w14:textId="639C8967" w:rsidR="00011004" w:rsidRDefault="00066646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8.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/>
            </w:tcBorders>
          </w:tcPr>
          <w:p w14:paraId="04970513" w14:textId="000426CE" w:rsidR="00011004" w:rsidRPr="004A778D" w:rsidRDefault="00011004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066646" w14:paraId="55EC1975" w14:textId="77777777" w:rsidTr="00F27A2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 w:themeColor="background1"/>
            </w:tcBorders>
          </w:tcPr>
          <w:p w14:paraId="0A8A6CE1" w14:textId="64B49626" w:rsidR="00066646" w:rsidRPr="00ED4F4E" w:rsidRDefault="00066646" w:rsidP="00011004">
            <w:pPr>
              <w:rPr>
                <w:b w:val="0"/>
                <w:bCs w:val="0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B7FB406" w14:textId="1E6458BF" w:rsidR="00066646" w:rsidRDefault="00066646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D2A4489" w14:textId="595AB498" w:rsidR="00066646" w:rsidRDefault="00066646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7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9942D70" w14:textId="40535E70" w:rsidR="00066646" w:rsidRDefault="00066646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auto"/>
              <w:right w:val="single" w:sz="8" w:space="0" w:color="FFFFFF"/>
            </w:tcBorders>
          </w:tcPr>
          <w:p w14:paraId="149FEA4C" w14:textId="7E8B47EE" w:rsidR="00066646" w:rsidRDefault="00066646" w:rsidP="00011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5216BB8" w14:textId="2F3A3FD8" w:rsidR="00885287" w:rsidRDefault="00885287" w:rsidP="00885287">
      <w:r>
        <w:rPr>
          <w:rFonts w:hint="eastAsia"/>
        </w:rPr>
        <w:t>V</w:t>
      </w:r>
      <w:r>
        <w:t>alues are n (%) unless otherwise indicated.</w:t>
      </w:r>
    </w:p>
    <w:p w14:paraId="47A433E7" w14:textId="41A523A9" w:rsidR="00197F22" w:rsidRPr="00885287" w:rsidRDefault="00066646" w:rsidP="00E104AF">
      <w:r>
        <w:t>MV</w:t>
      </w:r>
      <w:r w:rsidR="00C05FFE">
        <w:t>=</w:t>
      </w:r>
      <w:r>
        <w:t>mitral valve</w:t>
      </w:r>
      <w:r w:rsidR="00C05FFE">
        <w:t>.</w:t>
      </w:r>
    </w:p>
    <w:p w14:paraId="16622AA7" w14:textId="062CF023" w:rsidR="005463F6" w:rsidRPr="007C56BE" w:rsidRDefault="005463F6" w:rsidP="006F538C"/>
    <w:sectPr w:rsidR="005463F6" w:rsidRPr="007C56BE" w:rsidSect="00A72E2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D85E2" w14:textId="77777777" w:rsidR="003F6CDB" w:rsidRDefault="003F6CDB" w:rsidP="00F54232">
      <w:r>
        <w:separator/>
      </w:r>
    </w:p>
  </w:endnote>
  <w:endnote w:type="continuationSeparator" w:id="0">
    <w:p w14:paraId="4C361599" w14:textId="77777777" w:rsidR="003F6CDB" w:rsidRDefault="003F6CDB" w:rsidP="00F54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56C63" w14:textId="77777777" w:rsidR="003F6CDB" w:rsidRDefault="003F6CDB" w:rsidP="00F54232">
      <w:r>
        <w:separator/>
      </w:r>
    </w:p>
  </w:footnote>
  <w:footnote w:type="continuationSeparator" w:id="0">
    <w:p w14:paraId="19E2E729" w14:textId="77777777" w:rsidR="003F6CDB" w:rsidRDefault="003F6CDB" w:rsidP="00F54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C2"/>
    <w:rsid w:val="00011004"/>
    <w:rsid w:val="00056F26"/>
    <w:rsid w:val="000577DB"/>
    <w:rsid w:val="0006449F"/>
    <w:rsid w:val="00066646"/>
    <w:rsid w:val="0010078A"/>
    <w:rsid w:val="00101E9D"/>
    <w:rsid w:val="00106295"/>
    <w:rsid w:val="001141C5"/>
    <w:rsid w:val="00127AC2"/>
    <w:rsid w:val="001323AC"/>
    <w:rsid w:val="001557F5"/>
    <w:rsid w:val="00197F22"/>
    <w:rsid w:val="001A2984"/>
    <w:rsid w:val="001B6999"/>
    <w:rsid w:val="001C0866"/>
    <w:rsid w:val="001C1F85"/>
    <w:rsid w:val="001C631C"/>
    <w:rsid w:val="001C7F47"/>
    <w:rsid w:val="002114F1"/>
    <w:rsid w:val="00211A9B"/>
    <w:rsid w:val="00264AFB"/>
    <w:rsid w:val="002659AC"/>
    <w:rsid w:val="002947DE"/>
    <w:rsid w:val="002E5B96"/>
    <w:rsid w:val="003279FA"/>
    <w:rsid w:val="00342033"/>
    <w:rsid w:val="003434B2"/>
    <w:rsid w:val="00396C99"/>
    <w:rsid w:val="003D0326"/>
    <w:rsid w:val="003D2E1F"/>
    <w:rsid w:val="003F6CDB"/>
    <w:rsid w:val="00405D0D"/>
    <w:rsid w:val="00412475"/>
    <w:rsid w:val="00431B4D"/>
    <w:rsid w:val="004671D2"/>
    <w:rsid w:val="00467F35"/>
    <w:rsid w:val="00482B00"/>
    <w:rsid w:val="004A778D"/>
    <w:rsid w:val="004F0957"/>
    <w:rsid w:val="00530445"/>
    <w:rsid w:val="00533759"/>
    <w:rsid w:val="005463F6"/>
    <w:rsid w:val="00554EBA"/>
    <w:rsid w:val="0058573E"/>
    <w:rsid w:val="00586FB7"/>
    <w:rsid w:val="005A7B26"/>
    <w:rsid w:val="005C08C1"/>
    <w:rsid w:val="005C57C3"/>
    <w:rsid w:val="005C5C06"/>
    <w:rsid w:val="006E5173"/>
    <w:rsid w:val="006F538C"/>
    <w:rsid w:val="007244FE"/>
    <w:rsid w:val="00764C45"/>
    <w:rsid w:val="00773FB0"/>
    <w:rsid w:val="00776003"/>
    <w:rsid w:val="00783575"/>
    <w:rsid w:val="00793149"/>
    <w:rsid w:val="007C0E6B"/>
    <w:rsid w:val="007C56BE"/>
    <w:rsid w:val="00852C8A"/>
    <w:rsid w:val="00865E63"/>
    <w:rsid w:val="00885287"/>
    <w:rsid w:val="008D4DEF"/>
    <w:rsid w:val="00946E33"/>
    <w:rsid w:val="00954D9E"/>
    <w:rsid w:val="00964A38"/>
    <w:rsid w:val="00974A72"/>
    <w:rsid w:val="00A001B1"/>
    <w:rsid w:val="00A72E2C"/>
    <w:rsid w:val="00AA0EF7"/>
    <w:rsid w:val="00AB4823"/>
    <w:rsid w:val="00AE4A8F"/>
    <w:rsid w:val="00B26172"/>
    <w:rsid w:val="00B41ACA"/>
    <w:rsid w:val="00B936F9"/>
    <w:rsid w:val="00BA3974"/>
    <w:rsid w:val="00BB3158"/>
    <w:rsid w:val="00BB4EE0"/>
    <w:rsid w:val="00C05FFE"/>
    <w:rsid w:val="00C56447"/>
    <w:rsid w:val="00C805C3"/>
    <w:rsid w:val="00C854E7"/>
    <w:rsid w:val="00C86234"/>
    <w:rsid w:val="00C94661"/>
    <w:rsid w:val="00D56FA9"/>
    <w:rsid w:val="00DA5947"/>
    <w:rsid w:val="00E00EDF"/>
    <w:rsid w:val="00E104AF"/>
    <w:rsid w:val="00E20FCF"/>
    <w:rsid w:val="00E2418E"/>
    <w:rsid w:val="00E27D79"/>
    <w:rsid w:val="00E53A3A"/>
    <w:rsid w:val="00E674C3"/>
    <w:rsid w:val="00E829AF"/>
    <w:rsid w:val="00E858BE"/>
    <w:rsid w:val="00ED4F4E"/>
    <w:rsid w:val="00ED7148"/>
    <w:rsid w:val="00F02EA9"/>
    <w:rsid w:val="00F178E2"/>
    <w:rsid w:val="00F20CC1"/>
    <w:rsid w:val="00F27A2F"/>
    <w:rsid w:val="00F53901"/>
    <w:rsid w:val="00F54232"/>
    <w:rsid w:val="00F67A1B"/>
    <w:rsid w:val="00F86912"/>
    <w:rsid w:val="00F87D1F"/>
    <w:rsid w:val="00FD63B1"/>
    <w:rsid w:val="00FE3BDB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C92E9A"/>
  <w15:chartTrackingRefBased/>
  <w15:docId w15:val="{1E77A57E-4FAE-4DFC-8E32-0F727E78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47D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0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10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Grid Table 1 Light"/>
    <w:basedOn w:val="a1"/>
    <w:uiPriority w:val="46"/>
    <w:rsid w:val="00E104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F5423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54232"/>
  </w:style>
  <w:style w:type="paragraph" w:styleId="a6">
    <w:name w:val="footer"/>
    <w:basedOn w:val="a"/>
    <w:link w:val="a7"/>
    <w:uiPriority w:val="99"/>
    <w:unhideWhenUsed/>
    <w:rsid w:val="00F5423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54232"/>
  </w:style>
  <w:style w:type="character" w:customStyle="1" w:styleId="10">
    <w:name w:val="見出し 1 (文字)"/>
    <w:basedOn w:val="a0"/>
    <w:link w:val="1"/>
    <w:uiPriority w:val="9"/>
    <w:rsid w:val="002947DE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9DFE0-14D7-459F-B4BF-0AB2CBB33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村 匡</dc:creator>
  <cp:keywords/>
  <dc:description/>
  <cp:lastModifiedBy>川村　匡</cp:lastModifiedBy>
  <cp:revision>74</cp:revision>
  <dcterms:created xsi:type="dcterms:W3CDTF">2022-03-19T08:08:00Z</dcterms:created>
  <dcterms:modified xsi:type="dcterms:W3CDTF">2023-10-23T13:22:00Z</dcterms:modified>
</cp:coreProperties>
</file>